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0"/>
          <w:szCs w:val="30"/>
        </w:rPr>
        <w:t>Supplemental Table</w:t>
      </w:r>
      <w:r>
        <w:rPr>
          <w:rFonts w:cs="Times New Roman" w:ascii="Times New Roman" w:hAnsi="Times New Roman"/>
          <w:b/>
          <w:sz w:val="30"/>
          <w:szCs w:val="30"/>
        </w:rPr>
        <w:t>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he mappable miRNAs deregulated consistently in </w:t>
      </w:r>
      <w:r>
        <w:rPr>
          <w:rFonts w:cs="Times New Roman" w:ascii="Times New Roman" w:hAnsi="Times New Roman"/>
          <w:b/>
          <w:sz w:val="24"/>
          <w:szCs w:val="24"/>
        </w:rPr>
        <w:t>LMs</w:t>
      </w:r>
      <w:r>
        <w:rPr/>
        <w:t xml:space="preserve"> compared with brain metastases and non-cancer controls</w:t>
      </w:r>
    </w:p>
    <w:tbl>
      <w:tblPr>
        <w:tblW w:w="1475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896"/>
        <w:gridCol w:w="852"/>
        <w:gridCol w:w="531"/>
        <w:gridCol w:w="531"/>
        <w:gridCol w:w="625"/>
        <w:gridCol w:w="625"/>
        <w:gridCol w:w="625"/>
        <w:gridCol w:w="625"/>
        <w:gridCol w:w="625"/>
        <w:gridCol w:w="625"/>
        <w:gridCol w:w="625"/>
        <w:gridCol w:w="541"/>
        <w:gridCol w:w="625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642" w:hRule="atLeast"/>
        </w:trPr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stemat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*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3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4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5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6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7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9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 1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M 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M 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M 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M 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M 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C 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C 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C 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C 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C 5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2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1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228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2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234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9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8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238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2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4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260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8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260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273g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304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191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8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28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E-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3162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8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0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36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3679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9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6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396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2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1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4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6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3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5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5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E-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2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5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687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9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7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0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763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1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4800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51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57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4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57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4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0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0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2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6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9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0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0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2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6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7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5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3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5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5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2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0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09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0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8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8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5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9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9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2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1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1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1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8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7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5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4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9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7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510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716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9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797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6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800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1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800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8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821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0E-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1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9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4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869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9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879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5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9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6889-3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6E-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7107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7110-5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9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76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7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3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6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1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2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9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77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79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E-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1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79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2E-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1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7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1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</w:tr>
      <w:tr>
        <w:trPr>
          <w:trHeight w:val="237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80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3E-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0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06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8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6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</w:tr>
      <w:tr>
        <w:trPr>
          <w:trHeight w:val="237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-miR-94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9E-0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9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 Differential expression of miRNAs was analyzed by Student's t-test. A value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 0.05 (fold change ≥2 or ≤0.5) was regarded as statistically significant. LM, leptomeningeal metastasis; BM, brain metastasis; NC, non canc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he mappable miRNAs differentially expressed in matched CSF samples from </w:t>
      </w:r>
      <w:r>
        <w:rPr>
          <w:rFonts w:cs="Times New Roman" w:ascii="Times New Roman" w:hAnsi="Times New Roman"/>
          <w:b/>
          <w:sz w:val="24"/>
          <w:szCs w:val="24"/>
        </w:rPr>
        <w:t>LM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s </w:t>
      </w:r>
      <w:r>
        <w:rPr/>
        <w:t>at diagnosis and after initial therapy</w:t>
      </w:r>
    </w:p>
    <w:tbl>
      <w:tblPr>
        <w:tblW w:w="143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000"/>
        <w:gridCol w:w="1280"/>
        <w:gridCol w:w="894"/>
        <w:gridCol w:w="894"/>
        <w:gridCol w:w="893"/>
        <w:gridCol w:w="893"/>
        <w:gridCol w:w="893"/>
        <w:gridCol w:w="893"/>
        <w:gridCol w:w="804"/>
        <w:gridCol w:w="804"/>
        <w:gridCol w:w="803"/>
        <w:gridCol w:w="803"/>
        <w:gridCol w:w="803"/>
        <w:gridCol w:w="803"/>
      </w:tblGrid>
      <w:tr>
        <w:trPr>
          <w:trHeight w:val="315" w:hRule="atLeast"/>
        </w:trPr>
        <w:tc>
          <w:tcPr>
            <w:tcW w:w="1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ystemat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*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5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fter initial therapy </w:t>
            </w:r>
          </w:p>
        </w:tc>
        <w:tc>
          <w:tcPr>
            <w:tcW w:w="48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t diagnosis</w:t>
            </w:r>
          </w:p>
        </w:tc>
      </w:tr>
      <w:tr>
        <w:trPr>
          <w:trHeight w:val="315" w:hRule="atLeast"/>
        </w:trPr>
        <w:tc>
          <w:tcPr>
            <w:tcW w:w="1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ost. 1 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ost. 2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t. 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ost. 4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ost. 5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ost. 6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. 1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. 2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e. 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. 4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. 5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. 6 </w:t>
            </w:r>
          </w:p>
        </w:tc>
      </w:tr>
      <w:tr>
        <w:trPr>
          <w:trHeight w:val="38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a-miR-4800-5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1E-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1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a-miR-79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2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6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66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a-miR-797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0E-0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1 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9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5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8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3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7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0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0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9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 Differential expression of miRNAs was analyzed by Paired t-test. A value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(fold change ≥2 or ≤0.5) was regarded as statistically significant. Pre, leptomeningeal metastases at diagnosis; Post, matched leptomeningeal metastases after initial therap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3039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12:19:00Z</dcterms:created>
  <dc:creator>Administrator</dc:creator>
  <dc:description/>
  <cp:keywords/>
  <dc:language>en-US</dc:language>
  <cp:lastModifiedBy>Administrator</cp:lastModifiedBy>
  <dcterms:modified xsi:type="dcterms:W3CDTF">2019-12-11T11:39:00Z</dcterms:modified>
  <cp:revision>34</cp:revision>
  <dc:subject/>
  <dc:title/>
</cp:coreProperties>
</file>